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50" w:tblpY="1985"/>
        <w:tblW w:w="15380" w:type="dxa"/>
        <w:tblLook w:val="04A0" w:firstRow="1" w:lastRow="0" w:firstColumn="1" w:lastColumn="0" w:noHBand="0" w:noVBand="1"/>
      </w:tblPr>
      <w:tblGrid>
        <w:gridCol w:w="1720"/>
        <w:gridCol w:w="1500"/>
        <w:gridCol w:w="1500"/>
        <w:gridCol w:w="1060"/>
        <w:gridCol w:w="1500"/>
        <w:gridCol w:w="1500"/>
        <w:gridCol w:w="1139"/>
        <w:gridCol w:w="1401"/>
        <w:gridCol w:w="1500"/>
        <w:gridCol w:w="1060"/>
        <w:gridCol w:w="1500"/>
      </w:tblGrid>
      <w:tr w:rsidR="00CF3D0E" w:rsidRPr="00CF3D0E" w14:paraId="680FEAA6" w14:textId="77777777" w:rsidTr="00CF3D0E">
        <w:trPr>
          <w:trHeight w:val="64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9129393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38B450DC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1 (placebo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88ED552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1A9A9CFB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2 (placebo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8851C21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2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6594FABF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udy 2 (Duloxetine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F646CA5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AA8C80F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trols</w:t>
            </w:r>
          </w:p>
        </w:tc>
      </w:tr>
      <w:tr w:rsidR="00CF3D0E" w:rsidRPr="00CF3D0E" w14:paraId="5F7C2771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5A9BE2B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BF145A0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208C1FA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50645CB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CB082DF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A995DE1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8B37BC6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8A01826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0CB2CA3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D7C6A51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69077E10" w14:textId="77777777" w:rsidR="00CF3D0E" w:rsidRPr="00CF3D0E" w:rsidRDefault="00CF3D0E" w:rsidP="00CF3D0E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CF3D0E" w:rsidRPr="00CF3D0E" w14:paraId="00763C29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9020F04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spo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F06D4B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641A1B4F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896887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1FDB36B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1CD8CB37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43F8D16D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3B871146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7AE79A1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B7CEF1B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2ED9B93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CF3D0E" w:rsidRPr="00CF3D0E" w14:paraId="7794A9DD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97A2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82C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F/3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883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4F/5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3333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FDCC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7F/4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5E2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F/5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62CB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01D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F/3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40F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F/6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DFAE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F631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0F/10M</w:t>
            </w:r>
          </w:p>
        </w:tc>
      </w:tr>
      <w:tr w:rsidR="00CF3D0E" w:rsidRPr="00CF3D0E" w14:paraId="7D5B0178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D456B10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B290E52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5.9 (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1171A88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7.8 (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E61BCD5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5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69600A8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4.7 (3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3A41F98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62.0 (2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A5D001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08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CD8F4D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7.6 (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0A3542B5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60.3 (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84CDD7D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1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7D9E60A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7.9 (1.5)</w:t>
            </w:r>
          </w:p>
        </w:tc>
      </w:tr>
      <w:tr w:rsidR="00CF3D0E" w:rsidRPr="00CF3D0E" w14:paraId="41876F8F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1E8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Dur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7C1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1.4 (3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B2FA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3.3 (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EED1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7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CB7F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0.2 (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C5D7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2.7 (3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A8F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57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53E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7.3 (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E22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1.6 (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8A8D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2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01CA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CF3D0E" w:rsidRPr="00CF3D0E" w14:paraId="35D71708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03CF9E3D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D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4EF6431B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3.4 (1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8793E72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.2 (1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E5D7AE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39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33FA696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2.7 (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5BE69FB5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0.5 (3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3989CD1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07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768D487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3.8 (1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center"/>
            <w:hideMark/>
          </w:tcPr>
          <w:p w14:paraId="2520D82A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7.6 (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811974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3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5E463D7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2.5 (2.2)</w:t>
            </w:r>
          </w:p>
        </w:tc>
      </w:tr>
      <w:tr w:rsidR="00CF3D0E" w:rsidRPr="00CF3D0E" w14:paraId="02B8636F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6547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C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05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25.0 (5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E73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6.9 (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23A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27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177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9.0 (2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4EC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24.5 (4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94CC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006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569D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.4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8C4A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8.3 (4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91F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160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CF3D0E" w:rsidRPr="00CF3D0E" w14:paraId="428744F3" w14:textId="77777777" w:rsidTr="00CF3D0E">
        <w:trPr>
          <w:trHeight w:val="32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76CB53D7" w14:textId="77777777" w:rsidR="00CF3D0E" w:rsidRPr="00CF3D0E" w:rsidRDefault="00CF3D0E" w:rsidP="00CF3D0E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Q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715C59FD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7.1 (0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7EF52BA1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7.0 (0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1E97AEE9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3C1DD804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4.7 (2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5FF4F435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0.0 (3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53497E87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4587E2C0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5.1 (2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center"/>
            <w:hideMark/>
          </w:tcPr>
          <w:p w14:paraId="0912B433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10.6 (4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D97B0D7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0.32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center"/>
            <w:hideMark/>
          </w:tcPr>
          <w:p w14:paraId="2F67F74E" w14:textId="77777777" w:rsidR="00CF3D0E" w:rsidRPr="00CF3D0E" w:rsidRDefault="00CF3D0E" w:rsidP="00CF3D0E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F3D0E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</w:tbl>
    <w:p w14:paraId="5A6D0168" w14:textId="77777777" w:rsidR="00BA5F79" w:rsidRDefault="00BA5F79">
      <w:bookmarkStart w:id="0" w:name="_GoBack"/>
      <w:bookmarkEnd w:id="0"/>
    </w:p>
    <w:sectPr w:rsidR="00BA5F79" w:rsidSect="00CF3D0E">
      <w:pgSz w:w="15840" w:h="1224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D0E"/>
    <w:rsid w:val="00010E0F"/>
    <w:rsid w:val="00094398"/>
    <w:rsid w:val="000E526C"/>
    <w:rsid w:val="001840E0"/>
    <w:rsid w:val="001A1BF6"/>
    <w:rsid w:val="001A2F1A"/>
    <w:rsid w:val="00247105"/>
    <w:rsid w:val="00253061"/>
    <w:rsid w:val="00261B74"/>
    <w:rsid w:val="00266EAA"/>
    <w:rsid w:val="002C4D70"/>
    <w:rsid w:val="00352F96"/>
    <w:rsid w:val="00371988"/>
    <w:rsid w:val="00392E8F"/>
    <w:rsid w:val="003C0271"/>
    <w:rsid w:val="0040023F"/>
    <w:rsid w:val="00443108"/>
    <w:rsid w:val="0045774A"/>
    <w:rsid w:val="00487012"/>
    <w:rsid w:val="00522046"/>
    <w:rsid w:val="00547721"/>
    <w:rsid w:val="005A100E"/>
    <w:rsid w:val="005D65DF"/>
    <w:rsid w:val="006155B5"/>
    <w:rsid w:val="006A3FD4"/>
    <w:rsid w:val="006F0811"/>
    <w:rsid w:val="00711B3E"/>
    <w:rsid w:val="00744293"/>
    <w:rsid w:val="00770112"/>
    <w:rsid w:val="007816E3"/>
    <w:rsid w:val="007B7F7B"/>
    <w:rsid w:val="007C31ED"/>
    <w:rsid w:val="008300CF"/>
    <w:rsid w:val="00837C8A"/>
    <w:rsid w:val="00880C59"/>
    <w:rsid w:val="008A02C9"/>
    <w:rsid w:val="008E76CA"/>
    <w:rsid w:val="009022E9"/>
    <w:rsid w:val="009266AE"/>
    <w:rsid w:val="00950E02"/>
    <w:rsid w:val="00956D37"/>
    <w:rsid w:val="00963715"/>
    <w:rsid w:val="00971F27"/>
    <w:rsid w:val="00985D01"/>
    <w:rsid w:val="00A01525"/>
    <w:rsid w:val="00AF07EE"/>
    <w:rsid w:val="00B1707B"/>
    <w:rsid w:val="00B94C02"/>
    <w:rsid w:val="00BA5F79"/>
    <w:rsid w:val="00BF5D17"/>
    <w:rsid w:val="00C63CF2"/>
    <w:rsid w:val="00C85FF7"/>
    <w:rsid w:val="00CB46E8"/>
    <w:rsid w:val="00CF3D0E"/>
    <w:rsid w:val="00D1234A"/>
    <w:rsid w:val="00D37AF4"/>
    <w:rsid w:val="00D47E59"/>
    <w:rsid w:val="00D72261"/>
    <w:rsid w:val="00E5413E"/>
    <w:rsid w:val="00E8101C"/>
    <w:rsid w:val="00E8443C"/>
    <w:rsid w:val="00EE0927"/>
    <w:rsid w:val="00F24071"/>
    <w:rsid w:val="00F55A28"/>
    <w:rsid w:val="00F84C6B"/>
    <w:rsid w:val="00FA3EEA"/>
    <w:rsid w:val="00FA7FE5"/>
    <w:rsid w:val="00FC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E05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0</Characters>
  <Application>Microsoft Macintosh Word</Application>
  <DocSecurity>0</DocSecurity>
  <Lines>4</Lines>
  <Paragraphs>1</Paragraphs>
  <ScaleCrop>false</ScaleCrop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Tétreault</dc:creator>
  <cp:keywords/>
  <dc:description/>
  <cp:lastModifiedBy>Pascal Tétreault</cp:lastModifiedBy>
  <cp:revision>1</cp:revision>
  <dcterms:created xsi:type="dcterms:W3CDTF">2016-08-17T18:09:00Z</dcterms:created>
  <dcterms:modified xsi:type="dcterms:W3CDTF">2016-08-17T18:12:00Z</dcterms:modified>
</cp:coreProperties>
</file>